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7016"/>
      </w:tblGrid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bookmarkStart w:id="0" w:name="_GoBack"/>
            <w:bookmarkEnd w:id="0"/>
            <w:r w:rsidRPr="002D78FB">
              <w:rPr>
                <w:rFonts w:ascii="Calibri" w:eastAsia="Times New Roman" w:hAnsi="Calibri" w:cs="Calibri"/>
              </w:rPr>
              <w:t>2702700866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HI FREQUENCY SETUP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889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SETUP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893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RESSURE SETUP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9029009362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DAIL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094004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NURSING FACILITY PER DA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094005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MANAGEMENT CARE PLAN IN HOME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58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ION MANUAL PER 15 MIN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59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ASSESSMENT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6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MAINTENANCE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61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STANDB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62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TRANSPORT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63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VOLUME MONITOR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00064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WEANING PARAMETERS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6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60001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2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3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VOLUME PER HR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4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5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7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2946570009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VENTILATOR PER SHIFT (8HRS)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97097694656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PF VENTILATOR FIRST DA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97097694657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PF VENTILATOR SUBSEQUENT DA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999999041682009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PATIENT CARE ICU W/MECHANICAL VENT 24 HRS OR LESS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2728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HOLDER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2729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HOLDER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276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HUMIDIFIER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5361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TRAY RESPIRATORY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5549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TUBE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5557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TUBE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05558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TUBE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27027099034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TUBE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3603603150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EMERGENCY INTUBATION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3604503150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EMERGENCY INTUBATION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3604903150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EMERGENCY INTUBATION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3607503150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EMERGENCY INTUBATION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41041000015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EXTUBATION ENDOTRACHEAL</w:t>
            </w:r>
          </w:p>
        </w:tc>
      </w:tr>
      <w:tr w:rsidR="00041E20" w:rsidRPr="002D78FB" w:rsidTr="00B10AEB">
        <w:trPr>
          <w:trHeight w:val="300"/>
        </w:trPr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970975315000000</w:t>
            </w:r>
          </w:p>
        </w:tc>
        <w:tc>
          <w:tcPr>
            <w:tcW w:w="7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41E20" w:rsidRPr="002D78FB" w:rsidRDefault="00041E20" w:rsidP="00B10AEB">
            <w:pPr>
              <w:rPr>
                <w:rFonts w:ascii="Calibri" w:eastAsia="Times New Roman" w:hAnsi="Calibri" w:cs="Calibri"/>
              </w:rPr>
            </w:pPr>
            <w:r w:rsidRPr="002D78FB">
              <w:rPr>
                <w:rFonts w:ascii="Calibri" w:eastAsia="Times New Roman" w:hAnsi="Calibri" w:cs="Calibri"/>
              </w:rPr>
              <w:t>PF EMERGENCY INTUBATION</w:t>
            </w:r>
          </w:p>
        </w:tc>
      </w:tr>
    </w:tbl>
    <w:p w:rsidR="00041E20" w:rsidRPr="002D78FB" w:rsidRDefault="00041E20" w:rsidP="00041E20">
      <w:pPr>
        <w:spacing w:after="200" w:line="276" w:lineRule="auto"/>
        <w:rPr>
          <w:rFonts w:ascii="Calibri" w:eastAsia="Times New Roman" w:hAnsi="Calibri" w:cs="Calibri"/>
        </w:rPr>
      </w:pPr>
    </w:p>
    <w:sectPr w:rsidR="00041E20" w:rsidRPr="002D78FB" w:rsidSect="00350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61DE2"/>
    <w:multiLevelType w:val="hybridMultilevel"/>
    <w:tmpl w:val="D6E24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046B3"/>
    <w:multiLevelType w:val="hybridMultilevel"/>
    <w:tmpl w:val="226E5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9502D4"/>
    <w:multiLevelType w:val="hybridMultilevel"/>
    <w:tmpl w:val="938CD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016E74"/>
    <w:multiLevelType w:val="hybridMultilevel"/>
    <w:tmpl w:val="D6E240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E20"/>
    <w:rsid w:val="00041E20"/>
    <w:rsid w:val="00764090"/>
    <w:rsid w:val="0087065B"/>
    <w:rsid w:val="00E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8996A"/>
  <w15:chartTrackingRefBased/>
  <w15:docId w15:val="{B002C26E-0620-4F4A-81D0-F3FFE94A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1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041E20"/>
  </w:style>
  <w:style w:type="paragraph" w:styleId="ListParagraph">
    <w:name w:val="List Paragraph"/>
    <w:basedOn w:val="Normal"/>
    <w:uiPriority w:val="34"/>
    <w:qFormat/>
    <w:rsid w:val="00041E20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1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E2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41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041E20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next w:val="LightShading-Accent1"/>
    <w:uiPriority w:val="60"/>
    <w:rsid w:val="00041E20"/>
    <w:pPr>
      <w:spacing w:after="0" w:line="240" w:lineRule="auto"/>
    </w:pPr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041E2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41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E20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E20"/>
    <w:rPr>
      <w:b/>
      <w:bCs/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041E2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1E20"/>
    <w:rPr>
      <w:color w:val="808080"/>
      <w:shd w:val="clear" w:color="auto" w:fill="E6E6E6"/>
    </w:rPr>
  </w:style>
  <w:style w:type="table" w:styleId="LightShading">
    <w:name w:val="Light Shading"/>
    <w:basedOn w:val="TableNormal"/>
    <w:uiPriority w:val="60"/>
    <w:semiHidden/>
    <w:unhideWhenUsed/>
    <w:rsid w:val="00041E2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041E20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dTable2">
    <w:name w:val="Grid Table 2"/>
    <w:basedOn w:val="TableNormal"/>
    <w:uiPriority w:val="47"/>
    <w:rsid w:val="00041E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41E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haska, Clare</dc:creator>
  <cp:keywords/>
  <dc:description/>
  <cp:lastModifiedBy>Prohaska, Clare</cp:lastModifiedBy>
  <cp:revision>4</cp:revision>
  <dcterms:created xsi:type="dcterms:W3CDTF">2018-11-21T00:59:00Z</dcterms:created>
  <dcterms:modified xsi:type="dcterms:W3CDTF">2019-01-24T17:00:00Z</dcterms:modified>
</cp:coreProperties>
</file>